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D8F45" w14:textId="2BF12DD2" w:rsidR="0003775B" w:rsidRPr="00333BDF" w:rsidRDefault="001704B9" w:rsidP="0003775B">
      <w:r w:rsidRPr="00E36ABE">
        <w:t>Supplemental</w:t>
      </w:r>
      <w:r>
        <w:t xml:space="preserve"> </w:t>
      </w:r>
      <w:r w:rsidRPr="00333BDF">
        <w:t xml:space="preserve">Table </w:t>
      </w:r>
      <w:r>
        <w:t>S</w:t>
      </w:r>
      <w:r>
        <w:t>3</w:t>
      </w:r>
      <w:r w:rsidR="0003775B" w:rsidRPr="00333BDF">
        <w:t>. Summary of literature on review analysis and management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1"/>
        <w:gridCol w:w="565"/>
        <w:gridCol w:w="1405"/>
        <w:gridCol w:w="6065"/>
      </w:tblGrid>
      <w:tr w:rsidR="0003775B" w:rsidRPr="00333BDF" w14:paraId="7A9A2CEF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DE372A" w14:textId="77777777" w:rsidR="0003775B" w:rsidRPr="00333BDF" w:rsidRDefault="0003775B" w:rsidP="005311D0">
            <w:r w:rsidRPr="00333BDF">
              <w:t>Ref.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70BB7" w14:textId="77777777" w:rsidR="0003775B" w:rsidRPr="00333BDF" w:rsidRDefault="0003775B" w:rsidP="005311D0">
            <w:r w:rsidRPr="00333BDF">
              <w:t>Yea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8953EF" w14:textId="77777777" w:rsidR="0003775B" w:rsidRPr="00333BDF" w:rsidRDefault="0003775B" w:rsidP="005311D0">
            <w:r w:rsidRPr="00333BDF">
              <w:t>Dataset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5B33F" w14:textId="77777777" w:rsidR="0003775B" w:rsidRPr="00333BDF" w:rsidRDefault="0003775B" w:rsidP="005311D0">
            <w:r w:rsidRPr="00333BDF">
              <w:t>Description</w:t>
            </w:r>
          </w:p>
        </w:tc>
      </w:tr>
      <w:tr w:rsidR="0003775B" w:rsidRPr="00333BDF" w14:paraId="1FD43358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BABDBF" w14:textId="1C9A28E1" w:rsidR="0003775B" w:rsidRPr="00333BDF" w:rsidRDefault="0003775B" w:rsidP="005311D0">
            <w:r w:rsidRPr="00333BDF">
              <w:fldChar w:fldCharType="begin">
                <w:fldData xml:space="preserve">PEVuZE5vdGU+PENpdGU+PEF1dGhvcj5XaW1tZXI8L0F1dGhvcj48WWVhcj4yMDE1PC9ZZWFyPjxS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</w:fldData>
              </w:fldChar>
            </w:r>
            <w:r w:rsidR="00F92C36">
              <w:instrText xml:space="preserve"> ADDIN EN.CITE </w:instrText>
            </w:r>
            <w:r w:rsidR="00F92C36">
              <w:fldChar w:fldCharType="begin">
                <w:fldData xml:space="preserve">PEVuZE5vdGU+PENpdGU+PEF1dGhvcj5XaW1tZXI8L0F1dGhvcj48WWVhcj4yMDE1PC9ZZWFyPjxS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</w:fldData>
              </w:fldChar>
            </w:r>
            <w:r w:rsidR="00F92C36">
              <w:instrText xml:space="preserve"> ADDIN EN.CITE.DATA </w:instrText>
            </w:r>
            <w:r w:rsidR="00F92C36">
              <w:fldChar w:fldCharType="end"/>
            </w:r>
            <w:r w:rsidRPr="00333BDF">
              <w:fldChar w:fldCharType="separate"/>
            </w:r>
            <w:r w:rsidR="00F92C36">
              <w:rPr>
                <w:noProof/>
              </w:rPr>
              <w:t>(Wimmer &amp; Yoon, 2015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0DF1AD" w14:textId="77777777" w:rsidR="0003775B" w:rsidRPr="00333BDF" w:rsidRDefault="0003775B" w:rsidP="005311D0">
            <w:r w:rsidRPr="00333BDF">
              <w:t>2015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FD308C" w14:textId="77777777" w:rsidR="0003775B" w:rsidRPr="00333BDF" w:rsidRDefault="0003775B" w:rsidP="005311D0">
            <w:r w:rsidRPr="00333BDF">
              <w:t>eBay, 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3C3544" w14:textId="77777777" w:rsidR="0003775B" w:rsidRPr="00333BDF" w:rsidRDefault="0003775B" w:rsidP="005311D0">
            <w:r w:rsidRPr="00333BDF">
              <w:t>Proposed AI framework for automated detection of counterfeit products using NLP and topic modeling.</w:t>
            </w:r>
          </w:p>
        </w:tc>
      </w:tr>
      <w:tr w:rsidR="0003775B" w:rsidRPr="00333BDF" w14:paraId="06D39C4C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C26EF1" w14:textId="7B101B8A" w:rsidR="0003775B" w:rsidRPr="00333BDF" w:rsidRDefault="0003775B" w:rsidP="005311D0">
            <w:r w:rsidRPr="00333BDF">
              <w:fldChar w:fldCharType="begin">
                <w:fldData xml:space="preserve">PEVuZE5vdGU+PENpdGU+PEF1dGhvcj5BdGEgVXI8L0F1dGhvcj48WWVhcj4yMDE5PC9ZZWFyPjxS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</w:fldData>
              </w:fldChar>
            </w:r>
            <w:r w:rsidR="00F92C36">
              <w:instrText xml:space="preserve"> ADDIN EN.CITE </w:instrText>
            </w:r>
            <w:r w:rsidR="00F92C36">
              <w:fldChar w:fldCharType="begin">
                <w:fldData xml:space="preserve">PEVuZE5vdGU+PENpdGU+PEF1dGhvcj5BdGEgVXI8L0F1dGhvcj48WWVhcj4yMDE5PC9ZZWFyPjxS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</w:fldData>
              </w:fldChar>
            </w:r>
            <w:r w:rsidR="00F92C36">
              <w:instrText xml:space="preserve"> ADDIN EN.CITE.DATA </w:instrText>
            </w:r>
            <w:r w:rsidR="00F92C36">
              <w:fldChar w:fldCharType="end"/>
            </w:r>
            <w:r w:rsidRPr="00333BDF">
              <w:fldChar w:fldCharType="separate"/>
            </w:r>
            <w:r w:rsidR="00F92C36">
              <w:rPr>
                <w:noProof/>
              </w:rPr>
              <w:t>(Ata Ur et al.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26E155" w14:textId="77777777" w:rsidR="0003775B" w:rsidRPr="00333BDF" w:rsidRDefault="0003775B" w:rsidP="005311D0">
            <w:r w:rsidRPr="00333BDF">
              <w:t>2019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9F1BD2" w14:textId="77777777" w:rsidR="0003775B" w:rsidRPr="00333BDF" w:rsidRDefault="0003775B" w:rsidP="005311D0">
            <w:r w:rsidRPr="00333BDF">
              <w:t xml:space="preserve">Amazon, Flipkart, </w:t>
            </w:r>
            <w:proofErr w:type="spellStart"/>
            <w:r w:rsidRPr="00333BDF">
              <w:t>Daraz</w:t>
            </w:r>
            <w:proofErr w:type="spellEnd"/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FB2BFE" w14:textId="77777777" w:rsidR="0003775B" w:rsidRPr="00333BDF" w:rsidRDefault="0003775B" w:rsidP="005311D0">
            <w:r w:rsidRPr="00333BDF">
              <w:t>Introduced an Intelligent Interface for detecting and eliminating fake product reviews on major e-commerce platforms with 87% accuracy.</w:t>
            </w:r>
          </w:p>
        </w:tc>
      </w:tr>
      <w:tr w:rsidR="0003775B" w:rsidRPr="00333BDF" w14:paraId="6B2299CB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1FCE19" w14:textId="38454359" w:rsidR="0003775B" w:rsidRPr="00333BDF" w:rsidRDefault="0003775B" w:rsidP="005311D0">
            <w:r w:rsidRPr="00333BDF">
              <w:fldChar w:fldCharType="begin">
                <w:fldData xml:space="preserve">PEVuZE5vdGU+PENpdGU+PEF1dGhvcj5MdXR6PC9BdXRob3I+PFllYXI+MjAxOTwvWWVhcj48UmVj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</w:fldData>
              </w:fldChar>
            </w:r>
            <w:r w:rsidR="00F92C36">
              <w:instrText xml:space="preserve"> ADDIN EN.CITE </w:instrText>
            </w:r>
            <w:r w:rsidR="00F92C36">
              <w:fldChar w:fldCharType="begin">
                <w:fldData xml:space="preserve">PEVuZE5vdGU+PENpdGU+PEF1dGhvcj5MdXR6PC9BdXRob3I+PFllYXI+MjAxOTwvWWVhcj48UmVj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</w:fldData>
              </w:fldChar>
            </w:r>
            <w:r w:rsidR="00F92C36">
              <w:instrText xml:space="preserve"> ADDIN EN.CITE.DATA </w:instrText>
            </w:r>
            <w:r w:rsidR="00F92C36">
              <w:fldChar w:fldCharType="end"/>
            </w:r>
            <w:r w:rsidRPr="00333BDF">
              <w:fldChar w:fldCharType="separate"/>
            </w:r>
            <w:r w:rsidR="00F92C36">
              <w:rPr>
                <w:noProof/>
              </w:rPr>
              <w:t>(Lutz et al.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3281A8" w14:textId="77777777" w:rsidR="0003775B" w:rsidRPr="00333BDF" w:rsidRDefault="0003775B" w:rsidP="005311D0">
            <w:r w:rsidRPr="00333BDF">
              <w:t>2019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A4C526" w14:textId="77777777" w:rsidR="0003775B" w:rsidRPr="00333BDF" w:rsidRDefault="0003775B" w:rsidP="005311D0">
            <w:r w:rsidRPr="00333BDF">
              <w:t xml:space="preserve">Amazon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2C28B5" w14:textId="77777777" w:rsidR="0003775B" w:rsidRPr="00333BDF" w:rsidRDefault="0003775B" w:rsidP="005311D0">
            <w:r w:rsidRPr="00333BDF">
              <w:t>Challenged the belief that longer online reviews are universally more helpful, suggesting impact depends on argumentation within the text.</w:t>
            </w:r>
          </w:p>
        </w:tc>
      </w:tr>
      <w:tr w:rsidR="0003775B" w:rsidRPr="00333BDF" w14:paraId="6D1C49C7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72EC1F" w14:textId="287B255D" w:rsidR="0003775B" w:rsidRPr="00333BDF" w:rsidRDefault="0003775B" w:rsidP="005311D0">
            <w:r w:rsidRPr="00333BDF">
              <w:fldChar w:fldCharType="begin">
                <w:fldData xml:space="preserve">PEVuZE5vdGU+PENpdGU+PEF1dGhvcj5KaW48L0F1dGhvcj48WWVhcj4yMDE5PC9ZZWFyPjxSZWNO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</w:fldData>
              </w:fldChar>
            </w:r>
            <w:r w:rsidR="00F92C36">
              <w:instrText xml:space="preserve"> ADDIN EN.CITE </w:instrText>
            </w:r>
            <w:r w:rsidR="00F92C36">
              <w:fldChar w:fldCharType="begin">
                <w:fldData xml:space="preserve">PEVuZE5vdGU+PENpdGU+PEF1dGhvcj5KaW48L0F1dGhvcj48WWVhcj4yMDE5PC9ZZWFyPjxSZWNO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</w:fldData>
              </w:fldChar>
            </w:r>
            <w:r w:rsidR="00F92C36">
              <w:instrText xml:space="preserve"> ADDIN EN.CITE.DATA </w:instrText>
            </w:r>
            <w:r w:rsidR="00F92C36">
              <w:fldChar w:fldCharType="end"/>
            </w:r>
            <w:r w:rsidRPr="00333BDF">
              <w:fldChar w:fldCharType="separate"/>
            </w:r>
            <w:r w:rsidR="00F92C36">
              <w:rPr>
                <w:noProof/>
              </w:rPr>
              <w:t>(Jin et al.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D91FFA" w14:textId="77777777" w:rsidR="0003775B" w:rsidRPr="00333BDF" w:rsidRDefault="0003775B" w:rsidP="005311D0">
            <w:r w:rsidRPr="00333BDF">
              <w:t>2019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AC94EE" w14:textId="77777777" w:rsidR="0003775B" w:rsidRPr="00333BDF" w:rsidRDefault="0003775B" w:rsidP="005311D0">
            <w:r w:rsidRPr="00333BDF">
              <w:t xml:space="preserve">Yelp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DA69DF" w14:textId="77777777" w:rsidR="0003775B" w:rsidRPr="00333BDF" w:rsidRDefault="0003775B" w:rsidP="005311D0">
            <w:r w:rsidRPr="00333BDF">
              <w:t>Combated machine-generated fake reviews by integrating business information and user reviews using an encoder-decoder model.</w:t>
            </w:r>
          </w:p>
        </w:tc>
      </w:tr>
      <w:tr w:rsidR="0003775B" w:rsidRPr="00333BDF" w14:paraId="74793A29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475937" w14:textId="11206F88" w:rsidR="0003775B" w:rsidRPr="00333BDF" w:rsidRDefault="0003775B" w:rsidP="005311D0">
            <w:r w:rsidRPr="00333BDF">
              <w:fldChar w:fldCharType="begin">
                <w:fldData xml:space="preserve">PEVuZE5vdGU+PENpdGU+PEF1dGhvcj5TYWRtYW48L0F1dGhvcj48WWVhcj4yMDIwPC9ZZWFyPjxS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</w:fldData>
              </w:fldChar>
            </w:r>
            <w:r w:rsidR="00F92C36">
              <w:instrText xml:space="preserve"> ADDIN EN.CITE </w:instrText>
            </w:r>
            <w:r w:rsidR="00F92C36">
              <w:fldChar w:fldCharType="begin">
                <w:fldData xml:space="preserve">PEVuZE5vdGU+PENpdGU+PEF1dGhvcj5TYWRtYW48L0F1dGhvcj48WWVhcj4yMDIwPC9ZZWFyPjxS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</w:fldData>
              </w:fldChar>
            </w:r>
            <w:r w:rsidR="00F92C36">
              <w:instrText xml:space="preserve"> ADDIN EN.CITE.DATA </w:instrText>
            </w:r>
            <w:r w:rsidR="00F92C36">
              <w:fldChar w:fldCharType="end"/>
            </w:r>
            <w:r w:rsidRPr="00333BDF">
              <w:fldChar w:fldCharType="separate"/>
            </w:r>
            <w:r w:rsidR="00F92C36">
              <w:rPr>
                <w:noProof/>
              </w:rPr>
              <w:t>(Sadman et al.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691FC" w14:textId="77777777" w:rsidR="0003775B" w:rsidRPr="00333BDF" w:rsidRDefault="0003775B" w:rsidP="005311D0">
            <w:r w:rsidRPr="00333BDF">
              <w:t>202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8B45E5" w14:textId="77777777" w:rsidR="0003775B" w:rsidRPr="00333BDF" w:rsidRDefault="0003775B" w:rsidP="005311D0">
            <w:r w:rsidRPr="00333BDF">
              <w:t xml:space="preserve">Amazon, Yelp, Google, Facebook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51166" w14:textId="77777777" w:rsidR="0003775B" w:rsidRPr="00333BDF" w:rsidRDefault="0003775B" w:rsidP="005311D0">
            <w:r w:rsidRPr="00333BDF">
              <w:t>Addressed the challenge of detecting deceptive online reviews and ratings using a historical stylometry-based methodology.</w:t>
            </w:r>
          </w:p>
        </w:tc>
      </w:tr>
      <w:tr w:rsidR="0003775B" w:rsidRPr="00333BDF" w14:paraId="2EF5E299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B93B5E" w14:textId="189BC7EC" w:rsidR="0003775B" w:rsidRPr="00333BDF" w:rsidRDefault="0003775B" w:rsidP="005311D0">
            <w:r w:rsidRPr="00333BDF">
              <w:fldChar w:fldCharType="begin">
                <w:fldData xml:space="preserve">PEVuZE5vdGU+PENpdGU+PEF1dGhvcj5YdTwvQXV0aG9yPjxZZWFyPjIwMjA8L1llYXI+PFJlY051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=
</w:fldData>
              </w:fldChar>
            </w:r>
            <w:r w:rsidR="00F92C36">
              <w:instrText xml:space="preserve"> ADDIN EN.CITE </w:instrText>
            </w:r>
            <w:r w:rsidR="00F92C36">
              <w:fldChar w:fldCharType="begin">
                <w:fldData xml:space="preserve">PEVuZE5vdGU+PENpdGU+PEF1dGhvcj5YdTwvQXV0aG9yPjxZZWFyPjIwMjA8L1llYXI+PFJlY051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=
</w:fldData>
              </w:fldChar>
            </w:r>
            <w:r w:rsidR="00F92C36">
              <w:instrText xml:space="preserve"> ADDIN EN.CITE.DATA </w:instrText>
            </w:r>
            <w:r w:rsidR="00F92C36">
              <w:fldChar w:fldCharType="end"/>
            </w:r>
            <w:r w:rsidRPr="00333BDF">
              <w:fldChar w:fldCharType="separate"/>
            </w:r>
            <w:r w:rsidR="00F92C36">
              <w:rPr>
                <w:noProof/>
              </w:rPr>
              <w:t>(Xu et al.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77B77" w14:textId="77777777" w:rsidR="0003775B" w:rsidRPr="00333BDF" w:rsidRDefault="0003775B" w:rsidP="005311D0">
            <w:r w:rsidRPr="00333BDF">
              <w:t>202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B83070" w14:textId="77777777" w:rsidR="0003775B" w:rsidRPr="00333BDF" w:rsidRDefault="0003775B" w:rsidP="005311D0">
            <w:r w:rsidRPr="00333BDF">
              <w:t xml:space="preserve">Amazon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718FA" w14:textId="77777777" w:rsidR="0003775B" w:rsidRPr="00333BDF" w:rsidRDefault="0003775B" w:rsidP="005311D0">
            <w:r w:rsidRPr="00333BDF">
              <w:t>Introduced a model combining BERT features with deep learning techniques to predict the helpfulness of online customer product reviews.</w:t>
            </w:r>
          </w:p>
        </w:tc>
      </w:tr>
      <w:tr w:rsidR="0003775B" w:rsidRPr="00333BDF" w14:paraId="266F5111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02CEC4" w14:textId="04071E9D" w:rsidR="0003775B" w:rsidRPr="00333BDF" w:rsidRDefault="0003775B" w:rsidP="005311D0">
            <w:r w:rsidRPr="00333BDF">
              <w:fldChar w:fldCharType="begin"/>
            </w:r>
            <w:r w:rsidR="00F92C36">
              <w:instrText xml:space="preserve"> ADDIN EN.CITE &lt;EndNote&gt;&lt;Cite&gt;&lt;Author&gt;Bilal&lt;/Author&gt;&lt;Year&gt;2021&lt;/Year&gt;&lt;RecNum&gt;220&lt;/RecNum&gt;&lt;DisplayText&gt;(Bilal et al., 2021)&lt;/DisplayText&gt;&lt;record&gt;&lt;rec-number&gt;220&lt;/rec-number&gt;&lt;foreign-keys&gt;&lt;key app="EN" db-id="s9p0tvee1fzt2getfppx2959esxxpd2z9v9r" timestamp="1702110507"&gt;220&lt;/key&gt;&lt;/foreign-keys&gt;&lt;ref-type name="Journal Article"&gt;17&lt;/ref-type&gt;&lt;contributors&gt;&lt;authors&gt;&lt;author&gt;Bilal, Muhammad&lt;/author&gt;&lt;author&gt;Marjani, Mohsen&lt;/author&gt;&lt;author&gt;Hashem, Ibrahim Abaker Targio&lt;/author&gt;&lt;author&gt;Malik, Nadia&lt;/author&gt;&lt;author&gt;Lali, Muhammad Ikram Ullah&lt;/author&gt;&lt;author&gt;Gani, Abdullah&lt;/author&gt;&lt;/authors&gt;&lt;/contributors&gt;&lt;titles&gt;&lt;title&gt;Profiling reviewers’ social network strength and predicting the “Helpfulness” of online customer reviews&lt;/title&gt;&lt;secondary-title&gt;Electronic Commerce Research and Applications&lt;/secondary-title&gt;&lt;/titles&gt;&lt;periodical&gt;&lt;full-title&gt;Electronic Commerce Research and Applications&lt;/full-title&gt;&lt;/periodical&gt;&lt;pages&gt;101026&lt;/pages&gt;&lt;volume&gt;45&lt;/volume&gt;&lt;dates&gt;&lt;year&gt;2021&lt;/year&gt;&lt;/dates&gt;&lt;isbn&gt;1567-4223&lt;/isbn&gt;&lt;urls&gt;&lt;/urls&gt;&lt;/record&gt;&lt;/Cite&gt;&lt;/EndNote&gt;</w:instrText>
            </w:r>
            <w:r w:rsidRPr="00333BDF">
              <w:fldChar w:fldCharType="separate"/>
            </w:r>
            <w:r w:rsidR="00F92C36">
              <w:rPr>
                <w:noProof/>
              </w:rPr>
              <w:t>(Bilal et al.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2FE1C" w14:textId="77777777" w:rsidR="0003775B" w:rsidRPr="00333BDF" w:rsidRDefault="0003775B" w:rsidP="005311D0">
            <w:r w:rsidRPr="00333BDF">
              <w:t>202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9B47E4" w14:textId="77777777" w:rsidR="0003775B" w:rsidRPr="00333BDF" w:rsidRDefault="0003775B" w:rsidP="005311D0">
            <w:r w:rsidRPr="00333BDF">
              <w:t xml:space="preserve">Yelp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20039" w14:textId="77777777" w:rsidR="0003775B" w:rsidRPr="00333BDF" w:rsidRDefault="0003775B" w:rsidP="005311D0">
            <w:r w:rsidRPr="00333BDF">
              <w:t>Predicted review helpfulness using regression and classification, incorporating SNS features.</w:t>
            </w:r>
          </w:p>
        </w:tc>
      </w:tr>
      <w:tr w:rsidR="0003775B" w:rsidRPr="00333BDF" w14:paraId="1B9EF272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85C229" w14:textId="3C4DB504" w:rsidR="0003775B" w:rsidRPr="00333BDF" w:rsidRDefault="0003775B" w:rsidP="005311D0">
            <w:r w:rsidRPr="00333BDF">
              <w:fldChar w:fldCharType="begin">
                <w:fldData xml:space="preserve">PEVuZE5vdGU+PENpdGU+PEF1dGhvcj5KYWluPC9BdXRob3I+PFllYXI+MjAyMTwvWWVhcj48UmVj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</w:fldData>
              </w:fldChar>
            </w:r>
            <w:r w:rsidR="00F92C36">
              <w:instrText xml:space="preserve"> ADDIN EN.CITE </w:instrText>
            </w:r>
            <w:r w:rsidR="00F92C36">
              <w:fldChar w:fldCharType="begin">
                <w:fldData xml:space="preserve">PEVuZE5vdGU+PENpdGU+PEF1dGhvcj5KYWluPC9BdXRob3I+PFllYXI+MjAyMTwvWWVhcj48UmVj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</w:fldData>
              </w:fldChar>
            </w:r>
            <w:r w:rsidR="00F92C36">
              <w:instrText xml:space="preserve"> ADDIN EN.CITE.DATA </w:instrText>
            </w:r>
            <w:r w:rsidR="00F92C36">
              <w:fldChar w:fldCharType="end"/>
            </w:r>
            <w:r w:rsidRPr="00333BDF">
              <w:fldChar w:fldCharType="separate"/>
            </w:r>
            <w:r w:rsidR="00F92C36">
              <w:rPr>
                <w:noProof/>
              </w:rPr>
              <w:t>(Jain et al.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64F3A" w14:textId="77777777" w:rsidR="0003775B" w:rsidRPr="00333BDF" w:rsidRDefault="0003775B" w:rsidP="005311D0">
            <w:r w:rsidRPr="00333BDF">
              <w:t>202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CA1D9E" w14:textId="77777777" w:rsidR="0003775B" w:rsidRPr="00333BDF" w:rsidRDefault="0003775B" w:rsidP="005311D0">
            <w:r w:rsidRPr="00333BDF">
              <w:t xml:space="preserve">Yelp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EFD0F" w14:textId="77777777" w:rsidR="0003775B" w:rsidRPr="00333BDF" w:rsidRDefault="0003775B" w:rsidP="005311D0">
            <w:r w:rsidRPr="00333BDF">
              <w:t>Explored the influence of online reviews on consumer decisions, proposing a supervised approach to detect opinion spammers in reviews.</w:t>
            </w:r>
          </w:p>
        </w:tc>
      </w:tr>
      <w:tr w:rsidR="0003775B" w:rsidRPr="00333BDF" w14:paraId="05F1AFAD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C7ADE8" w14:textId="397800C9" w:rsidR="0003775B" w:rsidRPr="00333BDF" w:rsidRDefault="0003775B" w:rsidP="005311D0">
            <w:r w:rsidRPr="00333BDF">
              <w:fldChar w:fldCharType="begin">
                <w:fldData xml:space="preserve">PEVuZE5vdGU+PENpdGU+PEF1dGhvcj5BbmFzPC9BdXRob3I+PFllYXI+MjAyMTwvWWVhcj48UmVj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</w:fldData>
              </w:fldChar>
            </w:r>
            <w:r w:rsidR="00F92C36">
              <w:instrText xml:space="preserve"> ADDIN EN.CITE </w:instrText>
            </w:r>
            <w:r w:rsidR="00F92C36">
              <w:fldChar w:fldCharType="begin">
                <w:fldData xml:space="preserve">PEVuZE5vdGU+PENpdGU+PEF1dGhvcj5BbmFzPC9BdXRob3I+PFllYXI+MjAyMTwvWWVhcj48UmVj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</w:fldData>
              </w:fldChar>
            </w:r>
            <w:r w:rsidR="00F92C36">
              <w:instrText xml:space="preserve"> ADDIN EN.CITE.DATA </w:instrText>
            </w:r>
            <w:r w:rsidR="00F92C36">
              <w:fldChar w:fldCharType="end"/>
            </w:r>
            <w:r w:rsidRPr="00333BDF">
              <w:fldChar w:fldCharType="separate"/>
            </w:r>
            <w:r w:rsidR="00F92C36">
              <w:rPr>
                <w:noProof/>
              </w:rPr>
              <w:t>(Anas &amp; Kumari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77F19" w14:textId="77777777" w:rsidR="0003775B" w:rsidRPr="00333BDF" w:rsidRDefault="0003775B" w:rsidP="005311D0">
            <w:r w:rsidRPr="00333BDF">
              <w:t>202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83D41F" w14:textId="77777777" w:rsidR="0003775B" w:rsidRPr="00333BDF" w:rsidRDefault="0003775B" w:rsidP="005311D0">
            <w:r w:rsidRPr="00333BDF">
              <w:t>Amazon, Yelp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D94CA" w14:textId="77777777" w:rsidR="0003775B" w:rsidRPr="00333BDF" w:rsidRDefault="0003775B" w:rsidP="005311D0">
            <w:r w:rsidRPr="00333BDF">
              <w:t>Focused on using NLP techniques and machine learning models to detect and eliminate fake reviews.</w:t>
            </w:r>
          </w:p>
        </w:tc>
      </w:tr>
      <w:tr w:rsidR="0003775B" w:rsidRPr="00333BDF" w14:paraId="58135D24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ED2C5B" w14:textId="4120F8DA" w:rsidR="0003775B" w:rsidRPr="00333BDF" w:rsidRDefault="0003775B" w:rsidP="005311D0">
            <w:r w:rsidRPr="00333BDF">
              <w:fldChar w:fldCharType="begin">
                <w:fldData xml:space="preserve">PEVuZE5vdGU+PENpdGU+PEF1dGhvcj5CaXJpbTwvQXV0aG9yPjxZZWFyPjIwMjI8L1llYXI+PFJl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=
</w:fldData>
              </w:fldChar>
            </w:r>
            <w:r w:rsidR="00F92C36">
              <w:instrText xml:space="preserve"> ADDIN EN.CITE </w:instrText>
            </w:r>
            <w:r w:rsidR="00F92C36">
              <w:fldChar w:fldCharType="begin">
                <w:fldData xml:space="preserve">PEVuZE5vdGU+PENpdGU+PEF1dGhvcj5CaXJpbTwvQXV0aG9yPjxZZWFyPjIwMjI8L1llYXI+PFJl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=
</w:fldData>
              </w:fldChar>
            </w:r>
            <w:r w:rsidR="00F92C36">
              <w:instrText xml:space="preserve"> ADDIN EN.CITE.DATA </w:instrText>
            </w:r>
            <w:r w:rsidR="00F92C36">
              <w:fldChar w:fldCharType="end"/>
            </w:r>
            <w:r w:rsidRPr="00333BDF">
              <w:fldChar w:fldCharType="separate"/>
            </w:r>
            <w:r w:rsidR="00F92C36">
              <w:rPr>
                <w:noProof/>
              </w:rPr>
              <w:t>(Birim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B74DA" w14:textId="77777777" w:rsidR="0003775B" w:rsidRPr="00333BDF" w:rsidRDefault="0003775B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4EA837" w14:textId="77777777" w:rsidR="0003775B" w:rsidRPr="00333BDF" w:rsidRDefault="0003775B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7F15D" w14:textId="77777777" w:rsidR="0003775B" w:rsidRPr="00333BDF" w:rsidRDefault="0003775B" w:rsidP="005311D0">
            <w:r w:rsidRPr="00333BDF">
              <w:t>Investigated optimal feature combinations for fake review detection, emphasizing the importance of behavior-related features.</w:t>
            </w:r>
          </w:p>
        </w:tc>
      </w:tr>
      <w:tr w:rsidR="0003775B" w:rsidRPr="00333BDF" w14:paraId="366443DD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E91E8B" w14:textId="361EB2C6" w:rsidR="0003775B" w:rsidRPr="00333BDF" w:rsidRDefault="0003775B" w:rsidP="005311D0">
            <w:r w:rsidRPr="00333BDF">
              <w:fldChar w:fldCharType="begin">
                <w:fldData xml:space="preserve">PEVuZE5vdGU+PENpdGU+PEF1dGhvcj5BaXNod2FyeWE8L0F1dGhvcj48WWVhcj4yMDIzPC9ZZWFy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</w:fldData>
              </w:fldChar>
            </w:r>
            <w:r w:rsidR="00F92C36">
              <w:instrText xml:space="preserve"> ADDIN EN.CITE </w:instrText>
            </w:r>
            <w:r w:rsidR="00F92C36">
              <w:fldChar w:fldCharType="begin">
                <w:fldData xml:space="preserve">PEVuZE5vdGU+PENpdGU+PEF1dGhvcj5BaXNod2FyeWE8L0F1dGhvcj48WWVhcj4yMDIzPC9ZZWFy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</w:fldData>
              </w:fldChar>
            </w:r>
            <w:r w:rsidR="00F92C36">
              <w:instrText xml:space="preserve"> ADDIN EN.CITE.DATA </w:instrText>
            </w:r>
            <w:r w:rsidR="00F92C36">
              <w:fldChar w:fldCharType="end"/>
            </w:r>
            <w:r w:rsidRPr="00333BDF">
              <w:fldChar w:fldCharType="separate"/>
            </w:r>
            <w:r w:rsidR="00F92C36">
              <w:rPr>
                <w:noProof/>
              </w:rPr>
              <w:t>(Aishwarya &amp; Prashanth Kumar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45ACFC" w14:textId="77777777" w:rsidR="0003775B" w:rsidRPr="00333BDF" w:rsidRDefault="0003775B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0A2E5E" w14:textId="77777777" w:rsidR="0003775B" w:rsidRPr="00333BDF" w:rsidRDefault="0003775B" w:rsidP="005311D0">
            <w:r w:rsidRPr="00333BDF">
              <w:t>Amazon, Yelp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19880" w14:textId="77777777" w:rsidR="0003775B" w:rsidRPr="00333BDF" w:rsidRDefault="0003775B" w:rsidP="005311D0">
            <w:r w:rsidRPr="00333BDF">
              <w:t>Introduced a hybrid CNN-LSTM deep learning model with sentiment analysis to detect fraudulent reviews.</w:t>
            </w:r>
          </w:p>
        </w:tc>
      </w:tr>
      <w:tr w:rsidR="0003775B" w:rsidRPr="00333BDF" w14:paraId="7453BDB0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8C3533" w14:textId="1D30579A" w:rsidR="0003775B" w:rsidRPr="00333BDF" w:rsidRDefault="0003775B" w:rsidP="005311D0">
            <w:r w:rsidRPr="00333BDF">
              <w:fldChar w:fldCharType="begin">
                <w:fldData xml:space="preserve">PEVuZE5vdGU+PENpdGU+PEF1dGhvcj5UaGlsYWdhdmF0aHk8L0F1dGhvcj48WWVhcj4yMDIzPC9Z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</w:fldData>
              </w:fldChar>
            </w:r>
            <w:r w:rsidR="00F92C36">
              <w:instrText xml:space="preserve"> ADDIN EN.CITE </w:instrText>
            </w:r>
            <w:r w:rsidR="00F92C36">
              <w:fldChar w:fldCharType="begin">
                <w:fldData xml:space="preserve">PEVuZE5vdGU+PENpdGU+PEF1dGhvcj5UaGlsYWdhdmF0aHk8L0F1dGhvcj48WWVhcj4yMDIzPC9Z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</w:fldData>
              </w:fldChar>
            </w:r>
            <w:r w:rsidR="00F92C36">
              <w:instrText xml:space="preserve"> ADDIN EN.CITE.DATA </w:instrText>
            </w:r>
            <w:r w:rsidR="00F92C36">
              <w:fldChar w:fldCharType="end"/>
            </w:r>
            <w:r w:rsidRPr="00333BDF">
              <w:fldChar w:fldCharType="separate"/>
            </w:r>
            <w:r w:rsidR="00F92C36">
              <w:rPr>
                <w:noProof/>
              </w:rPr>
              <w:t>(Thilagavathy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1BD0C" w14:textId="77777777" w:rsidR="0003775B" w:rsidRPr="00333BDF" w:rsidRDefault="0003775B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1E2ED4" w14:textId="77777777" w:rsidR="0003775B" w:rsidRPr="00333BDF" w:rsidRDefault="0003775B" w:rsidP="005311D0">
            <w:r w:rsidRPr="00333BDF">
              <w:t>Reviews of 20 Hotels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76111" w14:textId="77777777" w:rsidR="0003775B" w:rsidRPr="00333BDF" w:rsidRDefault="0003775B" w:rsidP="005311D0">
            <w:r w:rsidRPr="00333BDF">
              <w:t>Utilized supervised machine learning and NLP to detect and eliminate fake reviews, focusing on counterfeit product evaluations influencing customer decisions.</w:t>
            </w:r>
          </w:p>
        </w:tc>
      </w:tr>
      <w:tr w:rsidR="0003775B" w:rsidRPr="00333BDF" w14:paraId="0360C1B8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A0F429" w14:textId="1AEFBCA5" w:rsidR="0003775B" w:rsidRPr="00333BDF" w:rsidRDefault="0003775B" w:rsidP="005311D0">
            <w:r w:rsidRPr="00333BDF">
              <w:fldChar w:fldCharType="begin">
                <w:fldData xml:space="preserve">PEVuZE5vdGU+PENpdGU+PEF1dGhvcj5JbGlldjwvQXV0aG9yPjxZZWFyPjIwMjM8L1llYXI+PFJl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</w:fldData>
              </w:fldChar>
            </w:r>
            <w:r w:rsidR="00F92C36">
              <w:instrText xml:space="preserve"> ADDIN EN.CITE </w:instrText>
            </w:r>
            <w:r w:rsidR="00F92C36">
              <w:fldChar w:fldCharType="begin">
                <w:fldData xml:space="preserve">PEVuZE5vdGU+PENpdGU+PEF1dGhvcj5JbGlldjwvQXV0aG9yPjxZZWFyPjIwMjM8L1llYXI+PFJl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</w:fldData>
              </w:fldChar>
            </w:r>
            <w:r w:rsidR="00F92C36">
              <w:instrText xml:space="preserve"> ADDIN EN.CITE.DATA </w:instrText>
            </w:r>
            <w:r w:rsidR="00F92C36">
              <w:fldChar w:fldCharType="end"/>
            </w:r>
            <w:r w:rsidRPr="00333BDF">
              <w:fldChar w:fldCharType="separate"/>
            </w:r>
            <w:r w:rsidR="00F92C36">
              <w:rPr>
                <w:noProof/>
              </w:rPr>
              <w:t>(Iliev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3A008" w14:textId="77777777" w:rsidR="0003775B" w:rsidRPr="00333BDF" w:rsidRDefault="0003775B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DF5CA1" w14:textId="77777777" w:rsidR="0003775B" w:rsidRPr="00333BDF" w:rsidRDefault="0003775B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13A92" w14:textId="77777777" w:rsidR="0003775B" w:rsidRPr="00333BDF" w:rsidRDefault="0003775B" w:rsidP="005311D0">
            <w:r w:rsidRPr="00333BDF">
              <w:t>Outlined a Python-based SVM system to identify and differentiate fake product reviews.</w:t>
            </w:r>
          </w:p>
        </w:tc>
      </w:tr>
      <w:tr w:rsidR="0003775B" w:rsidRPr="00333BDF" w14:paraId="52D7EC3F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F458AE" w14:textId="620F5499" w:rsidR="0003775B" w:rsidRPr="00333BDF" w:rsidRDefault="0003775B" w:rsidP="005311D0">
            <w:r w:rsidRPr="00333BDF">
              <w:fldChar w:fldCharType="begin">
                <w:fldData xml:space="preserve">PEVuZE5vdGU+PENpdGU+PEF1dGhvcj5EZXNoYWk8L0F1dGhvcj48WWVhcj4yMDIzPC9ZZWFyPjxS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</w:fldData>
              </w:fldChar>
            </w:r>
            <w:r w:rsidR="00F92C36">
              <w:instrText xml:space="preserve"> ADDIN EN.CITE </w:instrText>
            </w:r>
            <w:r w:rsidR="00F92C36">
              <w:fldChar w:fldCharType="begin">
                <w:fldData xml:space="preserve">PEVuZE5vdGU+PENpdGU+PEF1dGhvcj5EZXNoYWk8L0F1dGhvcj48WWVhcj4yMDIzPC9ZZWFyPjxS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</w:fldData>
              </w:fldChar>
            </w:r>
            <w:r w:rsidR="00F92C36">
              <w:instrText xml:space="preserve"> ADDIN EN.CITE.DATA </w:instrText>
            </w:r>
            <w:r w:rsidR="00F92C36">
              <w:fldChar w:fldCharType="end"/>
            </w:r>
            <w:r w:rsidRPr="00333BDF">
              <w:fldChar w:fldCharType="separate"/>
            </w:r>
            <w:r w:rsidR="00F92C36">
              <w:rPr>
                <w:noProof/>
              </w:rPr>
              <w:t>(Deshai &amp; Bhaskara Rao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AE4D4" w14:textId="77777777" w:rsidR="0003775B" w:rsidRPr="00333BDF" w:rsidRDefault="0003775B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2955C9" w14:textId="77777777" w:rsidR="0003775B" w:rsidRPr="00333BDF" w:rsidRDefault="0003775B" w:rsidP="005311D0">
            <w:r w:rsidRPr="00333BDF">
              <w:t>Ott, Amazon, Yelp, TripAdvisor, IMDb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CBF69" w14:textId="77777777" w:rsidR="0003775B" w:rsidRPr="00333BDF" w:rsidRDefault="0003775B" w:rsidP="005311D0">
            <w:r w:rsidRPr="00333BDF">
              <w:t>Proposed an effective method using CNNs and adaptive particle swarm optimization with NLP to detect fake online reviews with 99.4% accuracy.</w:t>
            </w:r>
          </w:p>
        </w:tc>
      </w:tr>
      <w:tr w:rsidR="0003775B" w:rsidRPr="00333BDF" w14:paraId="4D861835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8F0334" w14:textId="677F4C15" w:rsidR="0003775B" w:rsidRPr="00333BDF" w:rsidRDefault="0003775B" w:rsidP="005311D0">
            <w:r w:rsidRPr="00333BDF">
              <w:fldChar w:fldCharType="begin"/>
            </w:r>
            <w:r w:rsidR="00F92C36">
              <w:instrText xml:space="preserve"> ADDIN EN.CITE &lt;EndNote&gt;&lt;Cite&gt;&lt;Author&gt;Bilal&lt;/Author&gt;&lt;Year&gt;2023&lt;/Year&gt;&lt;RecNum&gt;221&lt;/RecNum&gt;&lt;DisplayText&gt;(Bilal &amp;amp; Almazroi, 2023)&lt;/DisplayText&gt;&lt;record&gt;&lt;rec-number&gt;221&lt;/rec-number&gt;&lt;foreign-keys&gt;&lt;key app="EN" db-id="s9p0tvee1fzt2getfppx2959esxxpd2z9v9r" timestamp="1702110900"&gt;221&lt;/key&gt;&lt;/foreign-keys&gt;&lt;ref-type name="Journal Article"&gt;17&lt;/ref-type&gt;&lt;contributors&gt;&lt;authors&gt;&lt;author&gt;Bilal, Muhammad&lt;/author&gt;&lt;author&gt;Almazroi, Abdulwahab Ali&lt;/author&gt;&lt;/authors&gt;&lt;/contributors&gt;&lt;titles&gt;&lt;title&gt;Effectiveness of fine-tuned BERT model in classification of helpful and unhelpful online customer reviews&lt;/title&gt;&lt;secondary-title&gt;Electronic Commerce Research&lt;/secondary-title&gt;&lt;/titles&gt;&lt;periodical&gt;&lt;full-title&gt;Electronic Commerce Research&lt;/full-title&gt;&lt;/periodical&gt;&lt;pages&gt;2737-2757&lt;/pages&gt;&lt;volume&gt;23&lt;/volume&gt;&lt;number&gt;4&lt;/number&gt;&lt;dates&gt;&lt;year&gt;2023&lt;/year&gt;&lt;/dates&gt;&lt;isbn&gt;1389-5753&lt;/isbn&gt;&lt;urls&gt;&lt;/urls&gt;&lt;/record&gt;&lt;/Cite&gt;&lt;/EndNote&gt;</w:instrText>
            </w:r>
            <w:r w:rsidRPr="00333BDF">
              <w:fldChar w:fldCharType="separate"/>
            </w:r>
            <w:r w:rsidR="00F92C36">
              <w:rPr>
                <w:noProof/>
              </w:rPr>
              <w:t>(Bilal &amp; Almazroi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AC552" w14:textId="77777777" w:rsidR="0003775B" w:rsidRPr="00333BDF" w:rsidRDefault="0003775B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F0B60E" w14:textId="77777777" w:rsidR="0003775B" w:rsidRPr="00333BDF" w:rsidRDefault="0003775B" w:rsidP="005311D0">
            <w:r w:rsidRPr="00333BDF">
              <w:t xml:space="preserve">Yelp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4F3B3" w14:textId="77777777" w:rsidR="0003775B" w:rsidRPr="00333BDF" w:rsidRDefault="0003775B" w:rsidP="005311D0">
            <w:r w:rsidRPr="00333BDF">
              <w:t>Tackled information overload in online reviews by proposing a solution using fine-tuned BERT models.</w:t>
            </w:r>
          </w:p>
        </w:tc>
      </w:tr>
    </w:tbl>
    <w:p w14:paraId="528C592D" w14:textId="5BFFE9E3" w:rsidR="009768B9" w:rsidRPr="0003775B" w:rsidRDefault="009768B9" w:rsidP="00F92C36"/>
    <w:sectPr w:rsidR="009768B9" w:rsidRPr="00037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dveratpde5zbe2sf6xtfp3vfw5rvrwsf02&quot;&gt;My EndNote Library&lt;record-ids&gt;&lt;item&gt;3&lt;/item&gt;&lt;item&gt;7&lt;/item&gt;&lt;item&gt;15&lt;/item&gt;&lt;item&gt;23&lt;/item&gt;&lt;item&gt;40&lt;/item&gt;&lt;item&gt;64&lt;/item&gt;&lt;item&gt;66&lt;/item&gt;&lt;item&gt;69&lt;/item&gt;&lt;item&gt;92&lt;/item&gt;&lt;item&gt;127&lt;/item&gt;&lt;item&gt;142&lt;/item&gt;&lt;item&gt;153&lt;/item&gt;&lt;item&gt;155&lt;/item&gt;&lt;/record-ids&gt;&lt;/item&gt;&lt;/Libraries&gt;"/>
  </w:docVars>
  <w:rsids>
    <w:rsidRoot w:val="006D4926"/>
    <w:rsid w:val="0003775B"/>
    <w:rsid w:val="001704B9"/>
    <w:rsid w:val="005B691D"/>
    <w:rsid w:val="006D4926"/>
    <w:rsid w:val="009768B9"/>
    <w:rsid w:val="00BB2FA0"/>
    <w:rsid w:val="00F92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C46BF"/>
  <w15:chartTrackingRefBased/>
  <w15:docId w15:val="{CC6ECAAE-1DF7-4514-B5A4-519ED36D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926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92C3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92C36"/>
    <w:rPr>
      <w:rFonts w:ascii="Arial" w:eastAsia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92C36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F92C36"/>
    <w:rPr>
      <w:rFonts w:ascii="Arial" w:eastAsia="Arial" w:hAnsi="Arial" w:cs="Arial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92C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2C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54</Words>
  <Characters>4299</Characters>
  <Application>Microsoft Office Word</Application>
  <DocSecurity>0</DocSecurity>
  <Lines>35</Lines>
  <Paragraphs>10</Paragraphs>
  <ScaleCrop>false</ScaleCrop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hammad Bilal</dc:creator>
  <cp:keywords/>
  <dc:description/>
  <cp:lastModifiedBy>Bilal, Muhammad</cp:lastModifiedBy>
  <cp:revision>4</cp:revision>
  <dcterms:created xsi:type="dcterms:W3CDTF">2024-01-12T10:26:00Z</dcterms:created>
  <dcterms:modified xsi:type="dcterms:W3CDTF">2024-06-01T04:13:00Z</dcterms:modified>
</cp:coreProperties>
</file>